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8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58"/>
        <w:gridCol w:w="1320"/>
        <w:gridCol w:w="1161"/>
        <w:gridCol w:w="2117"/>
        <w:gridCol w:w="2529"/>
      </w:tblGrid>
      <w:tr w:rsidR="006D6ECA" w:rsidRPr="007E1773" w14:paraId="76DDAD5B" w14:textId="77777777" w:rsidTr="00A50555">
        <w:trPr>
          <w:trHeight w:val="398"/>
        </w:trPr>
        <w:tc>
          <w:tcPr>
            <w:tcW w:w="9085" w:type="dxa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7C127B" w14:textId="0D06CAA8" w:rsidR="006D6ECA" w:rsidRPr="007E1773" w:rsidRDefault="00174644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bookmarkStart w:id="0" w:name="_Hlk94554507"/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S</w:t>
            </w:r>
            <w:r w:rsidR="006D6ECA"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 xml:space="preserve"> Table</w:t>
            </w:r>
            <w:bookmarkStart w:id="1" w:name="_GoBack"/>
            <w:bookmarkEnd w:id="1"/>
            <w:r w:rsidR="006D6ECA"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. Demographics of Indigenous and non-Indigenous donors</w:t>
            </w:r>
            <w:bookmarkEnd w:id="0"/>
          </w:p>
        </w:tc>
      </w:tr>
      <w:tr w:rsidR="006D6ECA" w:rsidRPr="007E1773" w14:paraId="1BC1AD3E" w14:textId="77777777" w:rsidTr="00A50555">
        <w:trPr>
          <w:trHeight w:val="259"/>
        </w:trPr>
        <w:tc>
          <w:tcPr>
            <w:tcW w:w="195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507080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Donor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F89C76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Age*</w:t>
            </w:r>
          </w:p>
        </w:tc>
        <w:tc>
          <w:tcPr>
            <w:tcW w:w="11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976363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Gender</w:t>
            </w:r>
          </w:p>
        </w:tc>
        <w:tc>
          <w:tcPr>
            <w:tcW w:w="21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CCA502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HLA-A</w:t>
            </w:r>
          </w:p>
        </w:tc>
        <w:tc>
          <w:tcPr>
            <w:tcW w:w="252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E3019D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HLA-B</w:t>
            </w:r>
          </w:p>
        </w:tc>
      </w:tr>
      <w:tr w:rsidR="006D6ECA" w:rsidRPr="007E1773" w14:paraId="38B24109" w14:textId="77777777" w:rsidTr="00A50555">
        <w:trPr>
          <w:trHeight w:val="246"/>
        </w:trPr>
        <w:tc>
          <w:tcPr>
            <w:tcW w:w="195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1FE8C1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Non-Indigenous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312E06" w14:textId="77777777" w:rsidR="006D6ECA" w:rsidRPr="007E1773" w:rsidRDefault="006D6ECA" w:rsidP="00A5055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</w:p>
        </w:tc>
        <w:tc>
          <w:tcPr>
            <w:tcW w:w="116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BF6409" w14:textId="77777777" w:rsidR="006D6ECA" w:rsidRPr="007E1773" w:rsidRDefault="006D6ECA" w:rsidP="00A505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1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6D8E87" w14:textId="77777777" w:rsidR="006D6ECA" w:rsidRPr="007E1773" w:rsidRDefault="006D6ECA" w:rsidP="00A505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2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01A20A" w14:textId="77777777" w:rsidR="006D6ECA" w:rsidRPr="007E1773" w:rsidRDefault="006D6ECA" w:rsidP="00A505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D6ECA" w:rsidRPr="007E1773" w14:paraId="2E953B05" w14:textId="77777777" w:rsidTr="00A50555">
        <w:trPr>
          <w:trHeight w:val="246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75C339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NI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CF2A17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8E79AB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n.d.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DE4945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11:01</w:t>
            </w: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, 31:0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ADC618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44:02, 55:01</w:t>
            </w:r>
          </w:p>
        </w:tc>
      </w:tr>
      <w:tr w:rsidR="006D6ECA" w:rsidRPr="007E1773" w14:paraId="558C98D4" w14:textId="77777777" w:rsidTr="00A50555">
        <w:trPr>
          <w:trHeight w:val="246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06006A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NI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4AB4EE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0BE0CF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n.d.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BC3095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11:01</w:t>
            </w: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, 03:0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A06D43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38:01, 44:02</w:t>
            </w:r>
          </w:p>
        </w:tc>
      </w:tr>
      <w:tr w:rsidR="006D6ECA" w:rsidRPr="007E1773" w14:paraId="345604A0" w14:textId="77777777" w:rsidTr="00A50555">
        <w:trPr>
          <w:trHeight w:val="246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CFCFAA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NI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5E6DA5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A13851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n.d.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FA727D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11:01</w:t>
            </w: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, 01:0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06F0F0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14:02, 15:01</w:t>
            </w:r>
          </w:p>
        </w:tc>
      </w:tr>
      <w:tr w:rsidR="006D6ECA" w:rsidRPr="007E1773" w14:paraId="5B4DA5A1" w14:textId="77777777" w:rsidTr="00A50555">
        <w:trPr>
          <w:trHeight w:val="250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FC3501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NI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8A6120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BCC278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n.d.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D581F" w14:textId="77777777" w:rsidR="006D6ECA" w:rsidRPr="007E1773" w:rsidRDefault="006D6ECA" w:rsidP="00A505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11:01</w:t>
            </w: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, 02:0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AA376" w14:textId="77777777" w:rsidR="006D6ECA" w:rsidRPr="007E1773" w:rsidRDefault="006D6ECA" w:rsidP="00A505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35:01, 51:01</w:t>
            </w:r>
          </w:p>
        </w:tc>
      </w:tr>
      <w:tr w:rsidR="006D6ECA" w:rsidRPr="007E1773" w14:paraId="47019B2C" w14:textId="77777777" w:rsidTr="00A50555">
        <w:trPr>
          <w:trHeight w:val="250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D8016E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NI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BBC10A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E95B92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n.d.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AE00F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11:01</w:t>
            </w: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, 02:0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26821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44:02, 51:01</w:t>
            </w:r>
          </w:p>
        </w:tc>
      </w:tr>
      <w:tr w:rsidR="006D6ECA" w:rsidRPr="007E1773" w14:paraId="3E2F26F5" w14:textId="77777777" w:rsidTr="00A50555">
        <w:trPr>
          <w:trHeight w:val="246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AAB104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NI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55AB9C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A5729C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2ABCF1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11:01</w:t>
            </w: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, 01:0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9F1D2D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08:01, 55:01</w:t>
            </w:r>
          </w:p>
        </w:tc>
      </w:tr>
      <w:tr w:rsidR="006D6ECA" w:rsidRPr="007E1773" w14:paraId="0C9211D4" w14:textId="77777777" w:rsidTr="00A50555">
        <w:trPr>
          <w:trHeight w:val="246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F65627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NI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53E524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8A8126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897E4D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11:01</w:t>
            </w: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, 31:0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BF0E3E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40:01, 51:01</w:t>
            </w:r>
          </w:p>
        </w:tc>
      </w:tr>
      <w:tr w:rsidR="006D6ECA" w:rsidRPr="007E1773" w14:paraId="7743A1A7" w14:textId="77777777" w:rsidTr="00A50555">
        <w:trPr>
          <w:trHeight w:val="246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C2B96C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NI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50420B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0289B8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6A3D12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11:01</w:t>
            </w: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, 23:0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B5C497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15:03, 35:01</w:t>
            </w:r>
          </w:p>
        </w:tc>
      </w:tr>
      <w:tr w:rsidR="006D6ECA" w:rsidRPr="007E1773" w14:paraId="450B6CF5" w14:textId="77777777" w:rsidTr="00A50555">
        <w:trPr>
          <w:trHeight w:val="246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9D8AD6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NI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E427A8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D231DF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D009B0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11:01</w:t>
            </w: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, 26:0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1057F7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07:05, 35:03</w:t>
            </w:r>
          </w:p>
        </w:tc>
      </w:tr>
      <w:tr w:rsidR="006D6ECA" w:rsidRPr="007E1773" w14:paraId="32321690" w14:textId="77777777" w:rsidTr="00A50555">
        <w:trPr>
          <w:trHeight w:val="246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5FBEC1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NI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25E475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BA1705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1215B3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11:01</w:t>
            </w: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, 02:0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D749AB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40:01</w:t>
            </w:r>
          </w:p>
        </w:tc>
      </w:tr>
      <w:tr w:rsidR="006D6ECA" w:rsidRPr="007E1773" w14:paraId="22333EED" w14:textId="77777777" w:rsidTr="00A50555">
        <w:trPr>
          <w:trHeight w:val="246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986C4D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NI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7FA594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001647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6370C4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11:01</w:t>
            </w: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, 03:0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E9FA46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40:01, 44:02</w:t>
            </w:r>
          </w:p>
        </w:tc>
      </w:tr>
      <w:tr w:rsidR="006D6ECA" w:rsidRPr="007E1773" w14:paraId="73A00C9E" w14:textId="77777777" w:rsidTr="00A50555">
        <w:trPr>
          <w:trHeight w:val="246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01C85D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NI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706F74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707C8B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66E4AB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11:01</w:t>
            </w: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, 26:0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5F5DD8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14:01, 27:05</w:t>
            </w:r>
          </w:p>
        </w:tc>
      </w:tr>
      <w:tr w:rsidR="006D6ECA" w:rsidRPr="007E1773" w14:paraId="396C87CE" w14:textId="77777777" w:rsidTr="00A50555">
        <w:trPr>
          <w:trHeight w:val="246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1111D7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NI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E65C77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7628A1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019BCD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11:01</w:t>
            </w: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, 02:0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C2F638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51:01, 55:01</w:t>
            </w:r>
          </w:p>
        </w:tc>
      </w:tr>
      <w:tr w:rsidR="006D6ECA" w:rsidRPr="007E1773" w14:paraId="58B34ED2" w14:textId="77777777" w:rsidTr="00A50555">
        <w:trPr>
          <w:trHeight w:val="246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A2ABED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NI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AA5E84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F8C95E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51E5B4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11:01</w:t>
            </w: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, 02:0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E5F9F6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35:01, 44:02</w:t>
            </w:r>
          </w:p>
        </w:tc>
      </w:tr>
      <w:tr w:rsidR="006D6ECA" w:rsidRPr="007E1773" w14:paraId="049F73B1" w14:textId="77777777" w:rsidTr="00A50555">
        <w:trPr>
          <w:trHeight w:val="246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E3C340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NI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C65CD8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E4A834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15B5A6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11:01</w:t>
            </w: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, 24:02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E66437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40:01, 56:03</w:t>
            </w:r>
          </w:p>
        </w:tc>
      </w:tr>
      <w:tr w:rsidR="006D6ECA" w:rsidRPr="007E1773" w14:paraId="737B0A44" w14:textId="77777777" w:rsidTr="00A50555">
        <w:trPr>
          <w:trHeight w:val="246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25FB61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NI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29AD46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E94C25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1AE8B4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11:01</w:t>
            </w: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, 03:0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5E233F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07:02, 18:01</w:t>
            </w:r>
          </w:p>
        </w:tc>
      </w:tr>
      <w:tr w:rsidR="006D6ECA" w:rsidRPr="007E1773" w14:paraId="511CE504" w14:textId="77777777" w:rsidTr="00A50555">
        <w:trPr>
          <w:trHeight w:val="246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45BF80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NI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D06173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374B59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52759D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11:01</w:t>
            </w: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, 33:03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76F189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13:01, 58:01</w:t>
            </w:r>
          </w:p>
        </w:tc>
      </w:tr>
      <w:tr w:rsidR="006D6ECA" w:rsidRPr="007E1773" w14:paraId="563101DC" w14:textId="77777777" w:rsidTr="00A50555">
        <w:trPr>
          <w:trHeight w:val="246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8AB8E5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NI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E41F5A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n.d.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93AAB1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n.d.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0830D3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11:01</w:t>
            </w: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, 02:0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45F767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14:02, 44:02</w:t>
            </w:r>
          </w:p>
        </w:tc>
      </w:tr>
      <w:tr w:rsidR="006D6ECA" w:rsidRPr="007E1773" w14:paraId="55C41936" w14:textId="77777777" w:rsidTr="00A50555">
        <w:trPr>
          <w:trHeight w:val="246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212DCA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NI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E66231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51DA68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346AC6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11:01</w:t>
            </w: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, 02:0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F1011A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40:01, 44:02</w:t>
            </w:r>
          </w:p>
        </w:tc>
      </w:tr>
      <w:tr w:rsidR="006D6ECA" w:rsidRPr="007E1773" w14:paraId="0A9514CA" w14:textId="77777777" w:rsidTr="00A50555">
        <w:trPr>
          <w:trHeight w:val="246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08137E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NI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E0B1AC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0CF8B6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n.d.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AE472C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11:01</w:t>
            </w: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, 02:0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ED0992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07:02, 44:02</w:t>
            </w:r>
          </w:p>
        </w:tc>
      </w:tr>
      <w:tr w:rsidR="006D6ECA" w:rsidRPr="007E1773" w14:paraId="3ED1BF92" w14:textId="77777777" w:rsidTr="00A50555">
        <w:trPr>
          <w:trHeight w:val="246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4B3F69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Indige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CC5133" w14:textId="77777777" w:rsidR="006D6ECA" w:rsidRPr="007E1773" w:rsidRDefault="006D6ECA" w:rsidP="00A5055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53D1E4" w14:textId="77777777" w:rsidR="006D6ECA" w:rsidRPr="007E1773" w:rsidRDefault="006D6ECA" w:rsidP="00A505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A7F2CA" w14:textId="77777777" w:rsidR="006D6ECA" w:rsidRPr="007E1773" w:rsidRDefault="006D6ECA" w:rsidP="00A505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1A1CDB" w14:textId="77777777" w:rsidR="006D6ECA" w:rsidRPr="007E1773" w:rsidRDefault="006D6ECA" w:rsidP="00A505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D6ECA" w:rsidRPr="007E1773" w14:paraId="0C6D8660" w14:textId="77777777" w:rsidTr="00A50555">
        <w:trPr>
          <w:trHeight w:val="246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AF1EDC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IN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3F87BB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46F869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B4A811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11:01</w:t>
            </w: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, 02:0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A0586F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18:01, 27:04</w:t>
            </w:r>
          </w:p>
        </w:tc>
      </w:tr>
      <w:tr w:rsidR="006D6ECA" w:rsidRPr="007E1773" w14:paraId="08366BB2" w14:textId="77777777" w:rsidTr="00A50555">
        <w:trPr>
          <w:trHeight w:val="246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C8C1A7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IN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BA0707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AC4579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F21A0F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11:01</w:t>
            </w: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, 02:0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DE88E4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18:01, 27:04</w:t>
            </w:r>
          </w:p>
        </w:tc>
      </w:tr>
      <w:tr w:rsidR="006D6ECA" w:rsidRPr="007E1773" w14:paraId="2A3D92AE" w14:textId="77777777" w:rsidTr="00A50555">
        <w:trPr>
          <w:trHeight w:val="246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CE4F7A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IN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CBBD8F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33E04D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30E381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11:01</w:t>
            </w: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, 02:0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94BDAF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15:25, 40:02</w:t>
            </w:r>
          </w:p>
        </w:tc>
      </w:tr>
      <w:tr w:rsidR="006D6ECA" w:rsidRPr="007E1773" w14:paraId="03E2384F" w14:textId="77777777" w:rsidTr="00A50555">
        <w:trPr>
          <w:trHeight w:val="246"/>
        </w:trPr>
        <w:tc>
          <w:tcPr>
            <w:tcW w:w="195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30E838" w14:textId="77777777" w:rsidR="006D6ECA" w:rsidRPr="007E1773" w:rsidRDefault="006D6ECA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IN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495900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E838BA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D52EB5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11:01</w:t>
            </w: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, 02:0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6DA866" w14:textId="77777777" w:rsidR="006D6ECA" w:rsidRPr="007E1773" w:rsidRDefault="006D6ECA" w:rsidP="00A50555">
            <w:pPr>
              <w:spacing w:after="0" w:line="273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AU"/>
              </w:rPr>
              <w:t>44:02, 56:01</w:t>
            </w:r>
          </w:p>
        </w:tc>
      </w:tr>
      <w:tr w:rsidR="006D6ECA" w:rsidRPr="007E1773" w14:paraId="00360E5F" w14:textId="77777777" w:rsidTr="00A50555">
        <w:trPr>
          <w:trHeight w:val="508"/>
        </w:trPr>
        <w:tc>
          <w:tcPr>
            <w:tcW w:w="9085" w:type="dxa"/>
            <w:gridSpan w:val="5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896EDB7" w14:textId="77777777" w:rsidR="006D6ECA" w:rsidRPr="007E1773" w:rsidRDefault="006D6ECA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n.d. no data</w:t>
            </w:r>
          </w:p>
          <w:p w14:paraId="712A561A" w14:textId="77777777" w:rsidR="006D6ECA" w:rsidRPr="007E1773" w:rsidRDefault="006D6ECA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*Age in years at time of blood draw</w:t>
            </w:r>
          </w:p>
        </w:tc>
      </w:tr>
    </w:tbl>
    <w:p w14:paraId="0EAAE629" w14:textId="77777777" w:rsidR="006D6ECA" w:rsidRDefault="006D6ECA"/>
    <w:sectPr w:rsidR="006D6E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ECA"/>
    <w:rsid w:val="00174644"/>
    <w:rsid w:val="006D6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BF6F1"/>
  <w15:chartTrackingRefBased/>
  <w15:docId w15:val="{C5477DB7-50D4-4625-8525-E8B3774B9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E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abel</dc:creator>
  <cp:keywords/>
  <dc:description/>
  <cp:lastModifiedBy>Microsoft account</cp:lastModifiedBy>
  <cp:revision>2</cp:revision>
  <dcterms:created xsi:type="dcterms:W3CDTF">2022-02-10T04:25:00Z</dcterms:created>
  <dcterms:modified xsi:type="dcterms:W3CDTF">2022-02-19T08:37:00Z</dcterms:modified>
</cp:coreProperties>
</file>